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iCs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iCs/>
          <w:kern w:val="0"/>
          <w:sz w:val="24"/>
          <w:szCs w:val="24"/>
          <w:lang w:val="en-US" w:eastAsia="pt-BR"/>
        </w:rPr>
        <w:t>Figure S2 - Normalized gene expression values ​​of the chosen genes by conventional qRT-PCR from the list of DE genes in microarray experiments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104380" cy="532828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4380" cy="532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font195;Times New Roman"/>
      <w:color w:val="auto"/>
      <w:kern w:val="2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9:33:00Z</dcterms:created>
  <dc:creator>luana.guerreiro</dc:creator>
  <dc:description/>
  <cp:keywords/>
  <dc:language>en-US</dc:language>
  <cp:lastModifiedBy>Milton</cp:lastModifiedBy>
  <dcterms:modified xsi:type="dcterms:W3CDTF">2013-01-10T20:19:00Z</dcterms:modified>
  <cp:revision>3</cp:revision>
  <dc:subject/>
  <dc:title/>
</cp:coreProperties>
</file>